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607" w:rsidRPr="00E46E67" w:rsidRDefault="00D34607" w:rsidP="00D34607">
      <w:pPr>
        <w:spacing w:after="0"/>
        <w:ind w:left="180" w:hanging="180"/>
        <w:jc w:val="center"/>
        <w:rPr>
          <w:color w:val="1A1A1A"/>
        </w:rPr>
      </w:pPr>
      <w:bookmarkStart w:id="0" w:name="_GoBack"/>
      <w:bookmarkEnd w:id="0"/>
      <w:r>
        <w:rPr>
          <w:color w:val="1A1A1A"/>
        </w:rPr>
        <w:t>Supporting Information</w:t>
      </w:r>
    </w:p>
    <w:p w:rsidR="00D34607" w:rsidRPr="00E46E67" w:rsidRDefault="00D34607" w:rsidP="00D34607">
      <w:r w:rsidRPr="00E46E67">
        <w:t>Critical sentences for Experiment 1.</w:t>
      </w:r>
    </w:p>
    <w:tbl>
      <w:tblPr>
        <w:tblW w:w="89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B2B2B2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163"/>
        <w:gridCol w:w="7038"/>
      </w:tblGrid>
      <w:tr w:rsidR="00D34607" w:rsidRPr="00E46E67" w:rsidTr="001762EE">
        <w:trPr>
          <w:trHeight w:val="260"/>
        </w:trPr>
        <w:tc>
          <w:tcPr>
            <w:tcW w:w="725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tem</w:t>
            </w:r>
          </w:p>
        </w:tc>
        <w:tc>
          <w:tcPr>
            <w:tcW w:w="1163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Voice</w:t>
            </w:r>
          </w:p>
        </w:tc>
        <w:tc>
          <w:tcPr>
            <w:tcW w:w="7038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entence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ohn saw the film that the critics reviewed yesterday, Bill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ohn saw the film that was reviewed by the critics yesterday, Bill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im was excited about the book that was praised by critics in the ad, Rob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im was excited about the book that critics praised in the ad, Rob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om liked the cake that the chef prepared earlier, Jack did too/was too, quite 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om liked the cake that was prepared by the chef earlier, Jack did too/was too, quite 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Will was tempted by the cake that the café displayed last week, Carl was too/did too, afte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Will was tempted by the cake that was displayed by the café last week, Carl was too/did too, afte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ly bought the perfume that the actress endorsed on TV, Holly did too/was too, on sal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ly bought the perfume that was endorsed by the actress on TV, Holly did too/was too, on sal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ue was happy with the dresses that were altered by the tailor yesterday, Ev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ue was happy with the dresses that the tailor altered yesterday, Ev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Lee completed the essay that the lecturer assigned last week, Seamus did too/was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Lee completed the essay that was assigned by the lecturer last week, Seamus did too/was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Liam was praised for work that was marked by the invigilator yesterday, Lewis was too/did too, on Fri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Liam was praised for work that the invigilator marked yesterday, Lewis was too/did too, on Fri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Toni read novels that the book club endorsed recently, Anne did too/was too, without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Toni read novels that were endorsed by the book club recently, Anne did too/was too, without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Tamsin was stressed about the party that was planned by the employees at work, Hannah was too/did too, despite tranquilizer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enever Tamsin was stressed about the party that the employees </w:t>
            </w:r>
            <w:r w:rsidRPr="00E46E67">
              <w:lastRenderedPageBreak/>
              <w:t>planned at work, Hannah was too/did too, despite tranquilizer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ndy bought the tickets that the theatre advertised in the magazine, Bill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ndy bought the tickets that were advertised by the theatre in the magazine, Bill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hloe was scared by the knife that the butcher held that night, Sam was too/did too, quite righ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hloe was scared by the knife that was held by the butcher that night, Sam was too/did too, quite righ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orgia accepted the flowers that the benefactor sent in the post, Hannah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eorgia accepted the flowers that were sent by the benefactor in the post, Hannah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ina was unimpressed by the wine that was served by the waiter at lunch, Erik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ina was unimpressed by the wine that the waiter had served at lunch, Erik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hilip rejected the offer that the negotiator proposed in the meeting, Danny did too/was too, that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hilip rejected the offer that was proposed by the negotiator in the meeting, Danny did too/was too, that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rthur was ridiculed by the article that the blogger wrote online, Anna was too/did too, sad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rthur was ridiculed by the article that was written by the blogger online, Anna was too/did too, sad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essica evaluated the transcripts that the student submitted to the journal, Rachel did too/was too, to double-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essica evaluated the transcripts that were submitted by the student to the journal, Rachel did too/was too, to double-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ne was interested in the car that was advertised by the woman online, Ellen was too/did too, causing problem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ne was interested in the car that the woman advertised online, Ellen was too/did too, causing problem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ete liked the band that the radio presenter interviewed this morning, Todd did too/was too, quite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Pete liked the </w:t>
            </w:r>
            <w:proofErr w:type="gramStart"/>
            <w:r w:rsidRPr="00E46E67">
              <w:t>band that were</w:t>
            </w:r>
            <w:proofErr w:type="gramEnd"/>
            <w:r w:rsidRPr="00E46E67">
              <w:t xml:space="preserve"> interviewed by the radio presenter this morning, Todd did too/was too, quite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imon was shocked by the painting that the artist unveiled earlier, Richard was too/did too, rather clea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Simon was shocked by the painting that was unveiled by the artist earlier, Richard was too/did too, rather clea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Leah completed the crossword that the newspaper published </w:t>
            </w:r>
            <w:r w:rsidRPr="00E46E67">
              <w:lastRenderedPageBreak/>
              <w:t>yesterday, Cassie did too/was too, during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Leah completed the crossword that was published by the newspaper yesterday, Cassie did too/was too, during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my was upset about the trap that the farmer set last night, Kelly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my was upset about the trap that was set by the farmer last night, Kelly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leo ran the race that the trainer organised last summer, Emma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leo ran the race that was organised by the trainer last summer, Emma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Lena was seen by the camera that policemen fitted in the cabinet, Laura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Lena was seen by the camera that was fitted by policemen in the cabinet, Laura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Beth phoned the decorator that the neighbours recommended over lunch, Anna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Beth phoned the decorator that was recommended by the neighbours over lunch, Anna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amille was intrigued by the rattling that was produced by the parcel outside, Mia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amille was intrigued by the rattling that the parcel produced outside, Mia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elsea wrapped the presents that the children bought on Saturday, Jo did too/was too, in pap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elsea wrapped the presents that were bought by the children on Saturday, Jo did too/was too, in pap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mma was invited to the hotel that the journalist filmed on TV, Holly was too/did too, month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emma was invited to the hotel that was filmed by the journalist on TV, Holly was too/did too, month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lexa stole the sweets that the shopkeeper displayed on the shelf, Lisbeth did too/was too, after hesitat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lexa stole the sweets that were displayed by the shopkeeper on the shelf, Lisbeth did too/was too, after hesitat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arjory was annoyed by the ball that was kicked by youths in the street, Catherine was too/did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arjory was annoyed by the ball that youths kicked in the street, Catherine was too/did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oe entered the competition that the teacher created yesterday, Richard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Joe entered the competition that was created by the teacher </w:t>
            </w:r>
            <w:r w:rsidRPr="00E46E67">
              <w:lastRenderedPageBreak/>
              <w:t>yesterday, Richard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3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mie was disliked by the team that was sponsored by businessmen in the town, Felix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mie was disliked by the team that businessmen sponsored in the town, Felix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en ate the curry that the vendor prepared on the hob, Hannah did too/was too, as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en ate the curry that was prepared by the vendor on the hob, Hannah did too/was too, as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ly was frightened by the costume that the clown wore that evening, Nina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ly was frightened by the costume that was worn by the clown that evening, Nina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Mike attended the meeting that the company scheduled last week, Ry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Mike attended the meeting that was scheduled by the company last week, Ry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Bill was disgusted by the tooth that the dentist removed recently, Joh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Bill was disgusted by the tooth that was removed by the dentist recently, Joh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3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arriet wore her uniform that the cleaner ironed yesterday, Felicity did too/was too, after deliber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arriet wore her uniform that was ironed by the cleaner yesterday, Felicity did too/was too, after deliber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elen was alarmed by a siren that the ambulance sounded outside, Felicity was too/did too, while read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elen was alarmed by a siren that was sounded by the ambulance outside, Felicity was too/did too, while read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Jeremy drew the sunset that the photograph captured last night, Declan did too/was too, quite beauti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Jeremy drew the sunset that was captured by the photograph last night, Declan did too/was too, quite beauti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Richard was licked by the dog that the vet checked today, Declan was too/did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Richard was licked by the dog that was checked by the vet today, Declan was too/did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Keira followed the car that the mayor drove on Saturday, Hannah did too/was too, 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Keira followed the car that was driven by the mayor on Saturday, Hannah did too/was too, 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Elizabeth was enticed by the dress that the magazine styled this </w:t>
            </w:r>
            <w:r w:rsidRPr="00E46E67">
              <w:lastRenderedPageBreak/>
              <w:t>month, Hannah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lizabeth was enticed by the dress that was styled by the magazine this month, Hannah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aul washed the bike that his parents bought this Christmas, Neil did too/was too, just outsid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aul washed the bike that was bought by his parents this Christmas, Neil did too/was too, just outsid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ke was woken by yelling that the children did in the street, Neil was too/did too, that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ke was woken by yelling that was done by the children in the street, Neil was too/did too, that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Fred denounced the article that the reviewers rejected yesterday, Murray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Fred denounced the article that was rejected by the reviewers yesterday, Murray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orge was angered by the article that was written by the journalist online, Abe was too/did too, very predic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eorge was angered by the article that the journalist wrote online, Abe was too/did too, very predic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loe distrusted the brand that the shop sold enthusiastically, Sarah did too/was too, without ques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loe distrusted the brand that was sold by the shop enthusiastically, Sarah did too/was too, without ques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Diana was interested in the concept that was explained by the scientist after all, Jessica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Diana was interested in the concept that the scientist explained after all, Jessica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Katherine went to the art fair that the school sponsored frequently, Lynn did too/was too, on Mo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Katherine went to the art fair that was sponsored at school frequently, Lynn did too/was too, on Mo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Emily was interested in visiting the exhibition that was mentioned at artist frequently, Brenda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mily was interested in visiting the exhibition that the artist mentioned frequently, Brenda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ylan played the game that his friend had mentioned at lunchtime, Will did too/was too, on Thurs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Dylan played the game that was mentioned by his friend at lunchtime, Will did too/was too, on Thurs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Avery was delighted by the concert that was organised by girls on Friday, Jak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Avery was delighted by the concert that girls had organised on </w:t>
            </w:r>
            <w:r w:rsidRPr="00E46E67">
              <w:lastRenderedPageBreak/>
              <w:t>Friday, Jak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5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Kim accepted the wine that her mum gave them yesterday, Chris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Kim accepted the wine that was given by her mum yesterday, Chris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ina was unhappy about the gift that was given by her mum earlier, Mike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Nina was unhappy about the gift that her mum gave them earlier, Mike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Tim read the book that the class required for the semester, Alice did too/was too, yesterday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Tim read the book that was required by the class for the semester, Alice did too/was too, yesterday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Alexander was annoyed by the project that was required by examiners as coursework, Matilde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Alexander was annoyed by the project that examiners required as coursework, Matilde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rry stole the whiskey that his dad had opened recently, Rachel did too/was too, on Satur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rry stole the whiskey that was opened by his dad recently, Rachel did too/was too, on Satur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5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olm was envious of the car that was bought by his stepdad recently, Isabell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olm was envious of the car that his stepdad bought recently, Isabell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ikki listened to the DJ that her brother suggested on the motorway, Rosie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Nikki listened to the DJ that was suggested by her brother on the motorway, Rosie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erry was unsure about the music that was suggested by bloggers yesterday, Pamela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erry was unsure about the music that bloggers suggested yesterday, Pamela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Maria chose the most expensive wine that the restaurant served that night, Ben did too/was too, as always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Maria chose the most expensive wine that was served by the restaurant that night, Ben did too/was too, as always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udith was impressed by the cheese that was imported by the restaurant recently, Johnny was too/did too, rather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udith was impressed by the cheese that the restaurant imported recently, Johnny was too/did too, rather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ile Claire mentioned vaccinations that the family needed on </w:t>
            </w:r>
            <w:r w:rsidRPr="00E46E67">
              <w:lastRenderedPageBreak/>
              <w:t>holiday, Carolyn did too/was too, next doo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Claire mentioned vaccinations that were needed by the family on holiday, Carolyn did too/was too, next doo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Tessa was packing clothes that were needed by her daughter on holiday, Ruby was too/did too, next doo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Tessa was packing clothes that her daughter needed on holiday, Ruby was too/did too, next doo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teven ate the cake that his daughter had made for his birthday party, Taylor did too/was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teven ate the cake that was made by his daughter for his birthday party, Taylor did too/was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Rene was obliged to eat the meal that was made by his son recently, Dan was too/did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Rene was obliged to eat the meal that his son had made recently, Dan was too/did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artha decided to visit the cafe that the magazine advertised often, Becky did too/was too, that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artha decided to visit the cafe that was advertised by the magazine often, Becky did too/was too, that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Vicki was aware of the deal that was advertised by the magazine often, Norma was too/did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Vicki was aware of the deal that the magazine advertised often, Norma was too/did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oe gave money to the charity that the school supported occasionally, Sa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oe gave money to the charity that was supported by the school occasionally, Sa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Armin was drafted by companies that were associated with alumni regularly, Lorelai was too/did too, surprising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Armin was drafted by companies that alumni associated with regularly, Lorelai was too/did too, surprising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Tina liked the coach that the team hired in the new year, Clar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Tina liked the coach that was hired by the team in the new year, Clar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Nicole was liked by the coach that was hired by the team last month, Mary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Nicole was liked by the coach that the team hired last month, Mary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Andy got ready for the party that Facebook planned recently, Edward did too/was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ile Andy got ready for the party that was planned on Facebook </w:t>
            </w:r>
            <w:r w:rsidRPr="00E46E67">
              <w:lastRenderedPageBreak/>
              <w:t>recently, Edward did too/was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7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Michael was preparing the conference that was planned by managers annually, Luke was too/did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Michael was preparing the conference that managers planned annually, Luke was too/did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Kelly entered the marathon that her town held again, Ollie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Kelly entered the marathon that was held by her town again, Ollie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Cathy was excited by the rally that was held by the town again, Brian was too/did too, rather un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Cathy was excited by the rally that the town held again, Brian was too/did too, rather un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Emma went to the exercise class that the doctor suggested yesterday, Carina did too/was too, without register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Emma went to the exercise class that was suggested by the doctor yesterday, Carina did too/was too, without register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se was excited to try the physiotherapy that was suggested by the doctor yesterday, Gloria was too/did too, but brief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Rose was excited to try the physiotherapy that the doctor suggested yesterday, Gloria was too/did too, but brief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7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att got a meal that the take-away promoted that night, Andrea did too/was too, not long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att got a meal that was promoted by the take-away that night, Andrea did too/was too, not long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Robert was reassured by the babysitter that was with the children that night, Kelly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Robert was reassured by the babysitter that the children were with that night, Kelly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eter went to the only comedy that the cinema showed that week, Simon did too/was too, th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eter went to the only comedy that was shown by the cinema that week, Simon did too/was too, th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Ian was impressed by the comedy that was shown by cinemas lately, Noah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Ian was impressed by the comedy that cinemas showed lately, Noah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aisy criticised the game that her son received as present yesterday, Hannah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Daisy criticised the game that was received by her son as present yesterday, Hannah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Caroline was dismayed by the toy gun that was bought by her son </w:t>
            </w:r>
            <w:r w:rsidRPr="00E46E67">
              <w:lastRenderedPageBreak/>
              <w:t>yesterday, Tracy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aroline was dismayed by the toy gun that her son bought yesterday, Tracy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Max listened to the album that the band released recently, Tim did too/was too, while driv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Max listened to the album that was released by the band recently, Tim did too/was too, while driv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Barry was in line for the gadget that was on offer at Tesco recently, Maxim was too/did too, quite unusu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Barry was in line for the gadget that Tesco had on offer recently, Maxim was too/did too, quite unusu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iobhan welcomed the colleague that the office hired last week, Duncan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iobhan welcomed the colleague that was hired by the office last week, Duncan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yrus was nasty to the colleague that was hired by the office last week, Bradley was too/did too, quite reflexi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yrus was nasty to the colleague that the office hired last week, Bradley was too/did too, quite reflexi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Rebecca went to the house that her grandma rented during summer, Claudia did too/was too, to relax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Rebecca went to the house that was rented by her grandma during summer, Claudia did too/was too, to relax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en Penny was worried about her dog </w:t>
            </w:r>
            <w:proofErr w:type="gramStart"/>
            <w:r w:rsidRPr="00E46E67">
              <w:t>who</w:t>
            </w:r>
            <w:proofErr w:type="gramEnd"/>
            <w:r w:rsidRPr="00E46E67">
              <w:t xml:space="preserve"> was attacked often, Melinda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Penny was worried about her dog who attacked often, Melinda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nna chose the cake that the chef offered for dessert, Kerry did too/was too, while smil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nna chose the cake that was offered by the chef for dessert, Kerry did too/was too, while smil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ome was intrigued by the story that was told by the refugee in the report, Mark was too/did too, but hesita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ome was intrigued by the story that the refugee told in the report, Mark was too/did too, but hesita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b took part in the protest that the society ran for charity, Frey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Rob took part in the protest that was run by the society for charity, Frey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nnie was indignant about the scheme that was run by charities recently, Heather was too/did too, quite fai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Ronnie was indignant about the scheme that charities ran recently, </w:t>
            </w:r>
            <w:r w:rsidRPr="00E46E67">
              <w:lastRenderedPageBreak/>
              <w:t>Heather was too/did too, quite fai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9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yler climbed the glacier that experts praised this year, Gregg did too/was too, with h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yler climbed the glacier that was praised by experts this year, Gregg did too/was too, with h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Kenneth was in awe of the mountain that was classified by experts as challenging, Patrick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Kenneth was in awe of the mountain that experts classified as challenging, Patrick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Hamish cleaned the flat for the inspection that landlords did monthly, Ally did too/was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Hamish cleaned the flat for the inspection that was done by landlords monthly, Ally did too/was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Kevin was prepared for the inspection that was run by managers monthly, Jordan was too/did too, with relucta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Kevin was prepared for the inspection that managers ran monthly, Jordan was too/did too, with relucta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Terry made biscuits that the neighbours coveted again, Eva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Terry made biscuits that were coveted by the neighbours again, Eva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0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Susie was enlisted for the event that was organised by villagers again, Roxanne was too/did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Susie was enlisted for the event that villagers organised again, Roxanne was too/did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Kyle considered the computer that the report recommended lately, Nick did too/was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Kyle considered the computer that was recommended by the report lately, Nick did too/was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Jerry was spammed by the website that was mentioned by the hacker repeatedly, Etha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Jerry was spammed by the website that the hacker mentioned repeatedly, Etha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arriet went to the protest that the students planned yesterday, Holly did too/was too, for suppor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arriet went to the protest that was planned by the students yesterday, Holly did too/was too, for support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elanie was excited about the rally that was organised by protestors this weekend, Jean was too/did too, for 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elanie was excited about the rally that protestors organised this weekend, Jean was too/did too, for 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ile Amy washed the clothes that the models wore on the catwalk </w:t>
            </w:r>
            <w:r w:rsidRPr="00E46E67">
              <w:lastRenderedPageBreak/>
              <w:t>yesterday, Vicky did too/was too, very care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Amy washed the clothes that were worn by the models on the catwalk yesterday, Vicky did too/was too, very care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Cecily was stressed by the essay that the teacher set last week, Scarlett was too/did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Cecily was stressed by the essay that was set by the teacher last week, Scarlett was too/did too, at ho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Becky drank the tea that the waitress made minutes earlier, Erin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Becky drank the tea that was made by the waitress minutes earlier, Erin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hauna was mocked by the gang that the shopkeeper reported last week, Nancy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Shauna was mocked by the gang that was reported by the shopkeeper last week, Nancy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ohn ate the curry that the waiter recommended yesterday, Sophie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ohn ate the curry that was recommended by the waiter yesterday, Sophie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Paul was delayed by the flight that the pilot navigated in blizzard, Christine was too/did too, once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Paul was delayed by the flight that was navigated by the pilot in blizzard, Christine was too/did too, once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Beth wanted the job that the company offered in accounting, Anna did too/was too, completely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Beth wanted the job that was offered by the company in accounting, Anna did too/was too, completely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Deborah was excited by the flat that the agency advertised yesterday, Marina was too/did too, even earli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Deborah was excited by the flat that was advertised by the agency yesterday, Marina was too/did too, even earli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Rosie cleaned the flat that the students rented last year, Emma did too/was too, rather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Rosie cleaned the flat that was rented by the students last year, Emma did too/was too, rather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Hilary was apprehensive about the business that was blacklisted by the newspaper recently, Lindsey was too/did too, without fai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Hilary was apprehensive about the business that the newspaper blacklisted recently, Lindsey was too/did too, without fai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Vicky boarded the train that the inspector checked at the platform earlier, Katie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Vicky boarded the train that was checked by the inspector at the platform earlier, Katie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uliana was caught by the camera that was checked by policemen sometime earlier, Angela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uliana was caught by the camera that policemen checked sometime earlier, Angela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rry passed the test that the teacher marked yesterday, Jamie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rry passed the test that was marked by the teacher yesterday, Jamie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Darius was unsure about the suit that was on the mannequin in the window, Henry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Darius was unsure about the suit that the mannequin had on in the window, Henry was too/did too, yet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Lana drove the car that the mechanic fixed this morning, Daniel did too/was too, ignoring warning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Lana drove the car that was fixed by the mechanic this morning, Daniel did too/was too, ignoring warning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lexis was excited about the job that was advertised by the hotel in newspapers, Christopher was too/did too, so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Alexis was excited about the job that the hotel advertised in </w:t>
            </w:r>
            <w:r w:rsidRPr="00E46E67">
              <w:lastRenderedPageBreak/>
              <w:t>newspapers, Christopher was too/did too, so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2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Milly sang the song that the band performed last summer, Jacky did too/was too, quite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Milly sang the song that was performed by the band last summer, Jacky did too/was too, quite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Susan was worried about the traffic that was caused by the lorries downtown, Alan was too/did too, so they cycl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Susan was worried about the lorries that caused traffic downtown, Alan was too/did too, so they cycl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Emily hung the washing that the maid finished last night, Jessica did too/was too, right outsid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mily hung the washing that was finished by the maid last night, Jessica did too/was too, right outsid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egan was annoyed about cars that were parked by the neighbours outside, Frances was too/did too, while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egan was annoyed about cars that the neighbours parked outside, Frances was too/did too, while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Jenny cooked a meal that the neighbours enjoyed at dinner, Megan did too/was too, every ti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Jenny cooked a meal that was enjoyed by the neighbours at dinner, Megan did too/was too, every tim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2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Martha was harassed by the wasps that were spotted by the gardener last week, Lucy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Martha was harassed by the wasps that the gardener spotted last week, Lucy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Fiona finished the wine that her husband bought last Christmas, Jenny did too/was too, while d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Fiona finished the wine that was bought by her husband last Christmas, Jenny did too/was too, while d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nnette was splashed by the dog that was walked by the boy during showers, Irene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nnette was splashed by the dog that the boy walked during showers, Jenny was too/did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nnah gate-crashed the party that the magazine organised last weekend, Louise did too/was too, wearing 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nnah gate-crashed the party that was organised by the magazine last weekend, Louise did too/was too, wearing 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udra was concerned about the deadline that was assigned by the lecturer this morning, Erica was too/did too, surprisingly so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udra was concerned about the deadline that the lecturer assigned this morning, Erica was too/did too, surprisingly so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Megan booked the holiday that was recommended by the </w:t>
            </w:r>
            <w:r w:rsidRPr="00E46E67">
              <w:lastRenderedPageBreak/>
              <w:t>brochure last week, Vicky did too/was too, while it was chea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egan booked the holiday that the brochure recommended last week, Vicky did too/was too, while it was cheap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Amanda was approached by the scout that was employed by </w:t>
            </w:r>
            <w:proofErr w:type="spellStart"/>
            <w:r w:rsidRPr="00E46E67">
              <w:t>headhunters</w:t>
            </w:r>
            <w:proofErr w:type="spellEnd"/>
            <w:r w:rsidRPr="00E46E67">
              <w:t xml:space="preserve"> in London, Wilma was too/did too, to mode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Amanda was approached by the scout that </w:t>
            </w:r>
            <w:proofErr w:type="spellStart"/>
            <w:r w:rsidRPr="00E46E67">
              <w:t>headhunters</w:t>
            </w:r>
            <w:proofErr w:type="spellEnd"/>
            <w:r w:rsidRPr="00E46E67">
              <w:t xml:space="preserve"> employed in London, Wilma was too/did too, to model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Graham applied for the position that the boss advertised on Tuesday, Troy did too/was too, rather competiti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Graham applied for the position that was advertised by the boss on Tuesday, Troy did too/was too, rather competiti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avid was applying for the job that was advertised by the consultant online, Jed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David was applying for the job that the consultant advertised online, Jed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argaret won a place that the school offered in Oxford, Kerry did too/was too, somewhat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argaret won a place that was offered by the school in Oxford, Kerry did too/was too, somewhat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Tina was considering an MSc that was offered by the university last year, Katelyn was too/did too, disregarding expense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Tina was considering an MSc that the university offered last year, Katelyn was too/did too, disregarding expenses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Nora saw the band that hipsters followed ages ago, Mary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Nora saw the band that was followed by </w:t>
            </w:r>
            <w:proofErr w:type="gramStart"/>
            <w:r w:rsidRPr="00E46E67">
              <w:t>hipsters</w:t>
            </w:r>
            <w:proofErr w:type="gramEnd"/>
            <w:r w:rsidRPr="00E46E67">
              <w:t xml:space="preserve"> ages ago, Mary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ile Kitty was a fan of the comedian that was praised by </w:t>
            </w:r>
            <w:proofErr w:type="gramStart"/>
            <w:r w:rsidRPr="00E46E67">
              <w:t>critics</w:t>
            </w:r>
            <w:proofErr w:type="gramEnd"/>
            <w:r w:rsidRPr="00E46E67">
              <w:t xml:space="preserve"> ages ago, Pat was too/did too, but secre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Kitty was a fan of the comedian that critics praised ages ago, Pat was too/did too, but secre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arlie volunteered at the shelter that the council had opened nearby, James did too/was too, that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arlie volunteered at the shelter that was opened by the council nearby, James did too/was too, that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tephen was obliged to visit the gallery that was opened by his mother lately, Ryan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Stephen was obliged to visit the gallery that his mother opened lately, Ryan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Ellie bought the toys that the family picked at Christmas, Gregory did too/was too, soon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Ellie bought the toys that was picked by the family at Christmas, </w:t>
            </w:r>
            <w:r w:rsidRPr="00E46E67">
              <w:lastRenderedPageBreak/>
              <w:t>Gregory did too/was too, soon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4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arrie was asked about figures that were presented by the company eventually, Jerome was too/did too, soon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arrie was asked about figures that the company presented eventually, Jerome was too/did too, soon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asmine joined the trip that the school organised in the holidays, Hillary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asmine joined the trip that was organised by the school in the holidays, Hillary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indy was allowed a treat that was provided by the mother yesterday, Joanna was too/did too, once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indy was allowed a treat that the mother provided yesterday, Joanna was too/did too, once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Julia played with the dolls that grandma had given as a surprise yesterday, Nina did too/was too, with plea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Julia played with the dolls that were given by grandma as a surprise yesterday, Nina did too/was too, with plea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Ivy was tired the dolls that were given by grandma yesterday, Zoe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Ivy was tired the dolls that grandma had given her yesterday, Zoe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47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Beatrice ordered the necklace that the stylist endorsed on TV, Gabby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Beatrice ordered the necklace that was endorsed by the stylist on TV, Gabby did too/was too, without hesit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8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Charlotte was excited about the gift that was delivered by friends Christmas morning, Kelly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Charlotte was excited about the gift that friends delivered Christmas morning, Kelly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9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Paula ignored the bills that the council sent every week, Lauren did too/was too, until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Paula ignored the bills that were sent by the council every week, Lauren did too/was too, until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0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ichelle was hit by the door that was pushed by children in the lobby, Brooke was too/did too, pretty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ichelle was hit by the door that children pushed in the lobby, Brooke was too/did too, pretty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1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Will ignored the sound that the floorboards made in the hallway, Tom did too/was too, though hesi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Will ignored the sound that was made by the floorboards in the hallway, Tom did too/was too, though hesi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2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Rob was offended by the graffiti that was painted by </w:t>
            </w:r>
            <w:r w:rsidRPr="00E46E67">
              <w:lastRenderedPageBreak/>
              <w:t>hoodlums on the wall, Kirk was too/did too, surprisingly so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Rob was offended by the graffiti that hoodlums painted on the wall, Kirk was too/did too, surprisingly so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oe wanted the toy that the TV programme advertised daily, Jack did too/was too, for fu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oe wanted the toy that was advertised by the TV programme daily, Jack did too/was too, for fun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ndrew was encouraged by the feedback that the interviewer reported via email, Ivor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ndrew was encouraged by the feedback that was reported by the interviewer via email, Ivor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ndrea joined the gym that the personal trainer found online, Rosie did too/was too, with enthusiasm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ndrea joined the gym that was found by the personal trainer online, Rosie did too/was too, with enthusiasm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 w:val="restart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156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ame</w:t>
            </w:r>
          </w:p>
        </w:tc>
        <w:tc>
          <w:tcPr>
            <w:tcW w:w="7038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atalie was terrified about the flight that was booked by her boss recently, Judy was too/did too, and cried.</w:t>
            </w:r>
          </w:p>
        </w:tc>
      </w:tr>
      <w:tr w:rsidR="00D34607" w:rsidRPr="00E46E67" w:rsidTr="001762EE">
        <w:trPr>
          <w:trHeight w:val="260"/>
        </w:trPr>
        <w:tc>
          <w:tcPr>
            <w:tcW w:w="725" w:type="dxa"/>
            <w:vMerge/>
            <w:tcBorders>
              <w:left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D34607" w:rsidRPr="00E46E67" w:rsidRDefault="00D34607" w:rsidP="001762EE">
            <w:r w:rsidRPr="00E46E67">
              <w:t>different</w:t>
            </w:r>
          </w:p>
        </w:tc>
        <w:tc>
          <w:tcPr>
            <w:tcW w:w="7038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D34607" w:rsidRPr="00E46E67" w:rsidRDefault="00D34607" w:rsidP="001762EE">
            <w:r w:rsidRPr="00E46E67">
              <w:t>Because Natalie was terrified about the flight that her boss booked recently, Judy was too/did too, and cried.</w:t>
            </w:r>
          </w:p>
        </w:tc>
      </w:tr>
    </w:tbl>
    <w:p w:rsidR="00D34607" w:rsidRPr="00E46E67" w:rsidRDefault="00D34607" w:rsidP="00D34607"/>
    <w:p w:rsidR="00D34607" w:rsidRPr="00E46E67" w:rsidRDefault="00D34607" w:rsidP="00D34607">
      <w:pPr>
        <w:spacing w:line="256" w:lineRule="auto"/>
      </w:pPr>
      <w:r w:rsidRPr="00E46E67">
        <w:br w:type="page"/>
      </w:r>
    </w:p>
    <w:p w:rsidR="00D34607" w:rsidRPr="00E46E67" w:rsidRDefault="00D34607" w:rsidP="00D34607">
      <w:r w:rsidRPr="00E46E67">
        <w:lastRenderedPageBreak/>
        <w:t>Critical sentences for Experiment 2.</w:t>
      </w:r>
    </w:p>
    <w:tbl>
      <w:tblPr>
        <w:tblW w:w="89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B2B2B2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572"/>
        <w:gridCol w:w="6646"/>
      </w:tblGrid>
      <w:tr w:rsidR="00D34607" w:rsidRPr="00E46E67" w:rsidTr="001762EE">
        <w:trPr>
          <w:trHeight w:val="260"/>
        </w:trPr>
        <w:tc>
          <w:tcPr>
            <w:tcW w:w="708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tem</w:t>
            </w:r>
          </w:p>
        </w:tc>
        <w:tc>
          <w:tcPr>
            <w:tcW w:w="1572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ttractor plausibility</w:t>
            </w:r>
          </w:p>
        </w:tc>
        <w:tc>
          <w:tcPr>
            <w:tcW w:w="6646" w:type="dxa"/>
            <w:tcBorders>
              <w:top w:val="single" w:sz="4" w:space="0" w:color="7F7F7F"/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entence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ohn saw the film that was reviewed by the critics yesterday, Bill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ohn saw the film that was seen by the critics yesterday, Bill did too/was too, just now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im was excited by the book that critics summarized in the ad, Rob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im was excited by the book that critics praised in the ad, Rob was too/did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om liked the cake that was prepared by the chef earlier, Jack did too/was too, quite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om liked the cake that was served by the chef earlier, Jack did too/was too, quite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Will was tempted by the cake that the café displayed last week, Carl was too/did too, afte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Will was tempted by the cake that the café introduced last week, Carl was too/did too, afte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ly bought the perfume that was worn by the actress on TV, Holly did too/was too, on sal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ly bought the perfume that was recognised by the actress on TV, Holly did too/was too, on sal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ue was pleased by the dresses that the tailor altered yesterday, Ev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ue was pleased by the dresses that the tailor chose yesterday, Ev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Lee received the essay that was marked by the lecturer last week, Seamus did too/was too, in cla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Lee received the essay that was criticised by the lecturer last week, Seamus did too/was too, in cla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Liam was praised for work that the invigilator marked yesterday, Lewis was too/did too, on Fri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Liam was praised for work that the invigilator inspected yesterday, Lewis was too/did too, on Fri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Toni read novels that were endorsed by the book club in the past week, Anne did too/was too, without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Toni read novels that were collected by the book club in the past week, Anne did too/was too, without complai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Tamsin was stressed by the party that the employees planned at work, Hannah was too/did too, despite tranquilizer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enever Tamsin was stressed by the party that the employees </w:t>
            </w:r>
            <w:r w:rsidRPr="00E46E67">
              <w:lastRenderedPageBreak/>
              <w:t>mentioned at work, Hannah was too/did too, despite tranquilizer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ndy bought the tickets that were advertised by the theatre in the magazine, Bill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ndy bought the tickets that were put forward by the theatre in the magazine, Bill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hloe was scared by the knife that the butcher practiced with that night, Sam was too/did too, quite righ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hloe was scared by the knife that the butcher sharpened that night, Sam was too/did too, quite righ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orgia accepted the flowers that were arranged by the benefactor in the shop, Hannah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eorgia accepted the flowers that were spotted by the benefactor in the shop, Hannah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ina was unimpressed by the cocktail that the bartender had mixed with care, Erik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ina was unimpressed by the cocktail that the bartender had served with care, Erik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hilip rejected the offer that was proposed by the negotiator in the meeting, Danny did too/was too, that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hilip rejected the offer that was seconded by the negotiator in the meeting, Danny did too/was too, that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rthur was ridiculed by the article that the blogger wrote online, Anna was too/did too, sad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rthur was ridiculed by the article that the blogger followed online, Anna was too/did too, sad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essica evaluated the transcripts that were submitted by the student to the journal, Rachel did too/was too, to double-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essica evaluated the transcripts that were suggested by the student to the journal, Rachel did too/was too, to double-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ne was interested by the car that the woman advertised online, Ellen was too/did too, causing problem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ne was interested by the car that the woman spotted online, Ellen was too/did too, causing problem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ete liked the song that was played by the radio presenter this morning, Todd did too/was too, quite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ete liked the song that was promoted by the radio presenter this morning, Todd did too/was too, quite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imon was shocked by the painting that the artist finished earlier, Richard was too/did too, rather clea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Simon was shocked by the painting that the artist </w:t>
            </w:r>
            <w:r w:rsidRPr="00E46E67">
              <w:lastRenderedPageBreak/>
              <w:t>nominated earlier, Richard was too/did too, rather clear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2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Leah completed the crossword that was published by the newspaper yesterday, Cassie did too/was too, during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Leah completed the crossword that was selected by the newspaper yesterday, Cassie did too/was too, during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my was upset by the trap that the farmer set last night, Kelly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my was upset by the trap that the farmer saw last night, Kelly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leo ran the race that was organised by the trainer last summer, Emma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leo ran the race that was known by the trainer last summer, Emma did too/was too, somewha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Lena was seen by the camera that policemen fitted in the cabinet, Laura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Lena was seen by the camera that policemen noticed in the cabinet, Laura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Beth phoned the company that was used by the neighbours over lunch, Anna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Beth phoned the company that was recommended by the neighbours over lunch, Anna did too/was too, r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2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amille was intrigued by the story that the actor created yesterday, Mia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amille was intrigued by the story that the actor told yesterday, Mia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elsea wrapped the presents that were bought by the children on Saturday, Jo did too/was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elsea wrapped the presents that were found by the children on Saturday, Jo did too/was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mma was invited to the hotel that the journalist stayed at that night, Holly was too/did too, month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Gemma was invited to the hotel that the journalist targeted that night, Holly was too/did too, month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2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lexa stole the sweets that were displayed by the shopkeeper at the checkout, Lisbeth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lexa stole the sweets that were left by the shopkeeper at the checkout, Lisbeth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arjory was annoyed by the ball that the youths threw in the street, Catherine was too/did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arjory was annoyed by the ball that the youths kicked in the street, Catherine was too/did too, but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Joe entered the competition that was created by the </w:t>
            </w:r>
            <w:r w:rsidRPr="00E46E67">
              <w:lastRenderedPageBreak/>
              <w:t>teacher yesterday, Richard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oe entered the competition that was recommended by the teacher yesterday, Richard did too/was too, but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mie was disliked by the team that businessmen disbanded years ago, Felix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mie was disliked by the team that businessmen sponsored years ago, Felix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en ate the curry that was prepared by the vendor on the street, Hannah did too/was too, as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en ate the curry that was offered by the vendor on the street, Hannah did too/was too, as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ly was frightened by the costume that the clown wore that evening, Nina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ly was frightened by the costume that the clown chose that evening, Nina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Mike attended the meeting that was scheduled by the company last week, Ry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Mike attended the meeting that was called by the company last week, Ry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Bill was disgusted by the tooth that the dentist removed recently, Joh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Bill was disgusted by the tooth that the dentist examined recently, John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arriet wore the uniform that was ironed by the seamstress yesterday, Felicity did too/was too, after deliber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arriet wore the uniform that was complimented by the seamstress yesterday, Felicity did too/was too, after delibera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elen was alarmed by a siren that the ambulance sounded outside, Felicity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elen was alarmed by a siren that the ambulance relied on outside, Felicity was too/did too, moment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3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Jeremy drew the sunset that was captured by the photograph last night, Declan did too/was too, quite beauti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Jeremy drew the sunset that was featured in the photograph last night, Declan did too/was too, quite beautifu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Richard was licked by the dog that the vet fed today, Declan was too/did too, a lo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Richard was licked by the dog that the vet sponsored today, Declan was too/did too, a lo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Keira followed the car that was owned by the mayor on Saturday, Hannah did too/was too, 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Keira followed the car that was liked by the mayor on </w:t>
            </w:r>
            <w:r w:rsidRPr="00E46E67">
              <w:lastRenderedPageBreak/>
              <w:t>Saturday, Hannah did too/was too, 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4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Elizabeth was enticed by the dress that the celebrity wore this month, Hannah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lizabeth was enticed by the dress that the celebrity promoted this month, Hannah was too/did too, quite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aul liked the training course that was vetoed by his boss this year, Neil did too/was too, in agreemen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aul liked the training course that was recommended by his boss this year, Neil did too/was too, in agreemen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ake was woken by the curses made by the people in the street, Neil was too/did too, that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ake was woken by the curses called by the people in the street, Neil was too/did too, that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Fred denounced the article that was triaged by the editor yesterday, Murray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Fred denounced the article that was insulted by the editor yesterday, Murray did too/was too, at l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George was angered by the article that the journalist wrote online, Abe was too/did too, very predic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George was angered by the article that the journalist </w:t>
            </w:r>
            <w:r w:rsidRPr="00E46E67">
              <w:lastRenderedPageBreak/>
              <w:t>lambasted online, Abe was too/did too, very predic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4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loe distrusted the marketing strategy that was used by the shop on many occasions, Sarah did too/was too, without ques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loe distrusted the marketing strategy that was employed by the shop on many occasions, Sarah did too/was too, without questi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Diana was interested by the formula that the scientist centrifuged regularly, Jessica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Diana was interested by the formula that the scientist described regularly, Jessica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4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Katherine went to the art fair that was inaugurated by royalty yesterday, Lynn did too/was too, on Mo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Katherine went to the art fair that was commended by royalty yesterday, Lynn did too/was too, on Mo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Emily was interested by visiting the exhibition that the artist sold in frequently, Brenda was too/did too, a bi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mily was interested by visiting the exhibition that the artist mentioned frequently, Brenda was too/did too, a bi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ylan played the game that was made up by his friend at lunchtime, Will did too/was too, on Thurs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Dylan played the game that was mimicked by his friend at lunchtime, Will did too/was too, on Thurs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Avery was delighted by the concert that the conductor had organised on Friday, Jak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Avery was delighted by the concert that the conductor had permitted on Friday, Jak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Kim enjoyed the tasting that was prepared by the vineyard yesterday, Chris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Kim enjoyed the tasting that was hosted by the vineyard yesterday, Chris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ina was disgruntled by the gift that her mum purchased for them earlier, Mike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Nina was disgruntled by the gift that her mum complained to them about earlier, Mike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Tim read the book that was used by the class for the semester, Alice did too/was too, yesterday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Tim read the book that was praised by the class for the semester, Alice did too/was too, yesterday eve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Alexander was annoyed by the project that the examiners planned as coursework, Matilde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Alexander was annoyed by the project that the examiners appreciated as coursework, Matilde was too/did too, even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rry stole the whiskey that was opened by his dad recently, Rachel did too/was too, on Satur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rry stole the whiskey that was found by his dad recently, Rachel did too/was too, on Satur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olm was envious of the car that his stepdad bought recently, Isabell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olm was envious of the car that his stepdad admired recently, Isabelle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5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ikki listened to the song that was composed by her brother on the motorway, Rosie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Nikki listened to the song that was recommended by her brother on the motorway, Rosie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erry was disturbed by the music that bloggers posted yesterday, Pamela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erry was disturbed by the music that bloggers suggested yesterday, Pamela was too/did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Maria chose the most expensive wine that was stocked by the restaurant that night, Ben did too/was too, as always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Maria chose the most expensive wine that was served by the </w:t>
            </w:r>
            <w:r w:rsidRPr="00E46E67">
              <w:lastRenderedPageBreak/>
              <w:t>restaurant that night, Ben did too/was too, as always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6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udith was impressed by the cheese that the restaurant imported recently, Johnny was too/did too, rather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udith was impressed by the cheese that the restaurant served recently, Johnny was too/did too, rather unexpec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Claire mentioned vaccinations that were purchased by the family on holiday, Carolyn did too/was too, somewhat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Claire mentioned vaccinations that were needed by the family on holiday, Carolyn did too/was too, somewhat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Tessa was delighted by the clothes that her daughter got on holiday, Ruby was too/did too, stra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Tessa was delighted by the clothes that her daughter took on holiday, Ruby was too/did too, straight aw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Steven ate the cake that was </w:t>
            </w:r>
            <w:proofErr w:type="spellStart"/>
            <w:r w:rsidRPr="00E46E67">
              <w:t>baked</w:t>
            </w:r>
            <w:proofErr w:type="spellEnd"/>
            <w:r w:rsidRPr="00E46E67">
              <w:t xml:space="preserve"> by his daughter for his birthday party, Taylor did too/was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teven ate the cake that was offered by his daughter for his birthday party, Taylor did too/was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Rene was obliged to eat the meal that his son had cooked recently, Dan was too/did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Rene was obliged to eat the meal that his son had helped with recently, Dan was too/did too, when offe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6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artha decided to visit the café that was advertised by the magazine often, Becky did too/was too, that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artha decided to visit the café that was interviewed by the magazine often, Becky did too/was too, that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Vicki was seduced by the deal that the magazine advertised often, Norma was too/did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Vicki was seduced by the deal that the magazine spotted often, Norma was too/did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6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Joe gave money to the charity that was run by the school occasionally, Sa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Joe gave money to the charity that was supported by the school occasionally, Sa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Armin was drafted by companies that alumni had founded in recent years, Lorelei was too/did too, surprising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Armin was drafted by companies that alumni associated with in recent years, Lorelei was too/did too, surprisingly enoug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Tina liked the training machine that was purchased by the team in the new year, Clar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Tina liked the training machine that was introduced by the team in the new year, Clara did too/was too, after al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Nicole was affected by the flu that the doctor diagnosed last </w:t>
            </w:r>
            <w:r w:rsidRPr="00E46E67">
              <w:lastRenderedPageBreak/>
              <w:t>month, Mary was too/did too, but wo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Nicole was affected by the flu that the doctor cured last month, Mary was too/did too, but wo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Andy got ready for the party that was planned on Facebook recently, Edward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Andy got ready for the party that was popular on Facebook recently, Edward did too/was too, rather reluctant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Michael was calculating the sum that the accountants sorted out annually, Luke was too/did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Michael was calculating the sum that the accountants complained about annually, Luke was too/did too, very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Kelly entered the marathon that was held by her town again, Ollie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Kelly entered the marathon that was promoted by her town again, Ollie did too/was too, as usua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Cathy was excited by the rally that the town held again, Brian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Cathy was excited by the rally that the town supported again, Brian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Emma went to the exercise class that was organised by the doctor yesterday, Carina did too/was too, as compan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Emma went to the exercise class that was suggested by the doctor yesterday, Carina did too/was too, as compan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se was excited by the physiotherapy that the doctor invented recently, Glori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Rose was excited by the physiotherapy that the doctor mentioned recently, Gloria was too/did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7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att got a meal that was sold at the take-away that night, Andrea did too/was too, rather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att got a meal that was famous at the take-away that night, Andrea did too/was too, rather quick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Robert was reassured by the contract that his client signed that day, Kelly was too/did too, minute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Robert was reassured by the contract that his client corrected that day, Kelly was too/did too, minutes la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Peter went to the only comedy that was listed by the cinema that week, Simon did too/was too, quite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Peter went to the only comedy that was seen by the cinema that week, Simon did too/was too, quite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Ian was impressed by the comedy that the cinemas released lately, Noah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Ian was impressed by the comedy that the cinemas </w:t>
            </w:r>
            <w:r w:rsidRPr="00E46E67">
              <w:lastRenderedPageBreak/>
              <w:t>showed lately, Noah was too/did too, at on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8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aisy criticised the game that was received by her son as present yesterday, Hannah did too/was too, very harsh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Daisy criticised the game that was favoured by her son as present yesterday, Hannah did too/was too, very harsh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Caroline was dismayed by the toy gun that her son bought yesterday, Tracy was too/did too, las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Caroline was dismayed by the toy gun that her son cherished yesterday, Tracy was too/did too, las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Max listened to the album that was released by the band recently, Tim did too/was too, to 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Max listened to the album that was preferred by the band recently, Tim did too/was too, to chec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Barry was queuing for the gadget that Tesco discounted recently, Maxim was too/did too, quite exci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Barry was queuing for the gadget that Tesco promoted recently, Maxim was too/did too, quite excite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iobhan admitted the flaw that was pointed out by the office last week, Duncan did too/was too, rather honestly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iobhan admitted the flaw that was found by the office last week, Duncan did too/was too, rather honestly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8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yrus was upset by the policy that the office changed last week, Bradley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yrus was upset by the policy that the office ignored last week, Bradley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8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Rebecca went to the house that was refurbished by her grandma during summer, Claudia did too/was too, yesterday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Rebecca went to the house that was looked after by her grandma during summer, Claudia did too/was too, yesterday afterno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Penny was bothered by her dog who barked often, Melinda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Penny was bothered by her dog who cried often, Melinda was too/did too, not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nna chose the cake that was finished by the chef for dessert, Kerry did too/was too, after deliberat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nna chose the cake that was offered by the chef for dessert, Kerry did too/was too, after deliberat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Salome was intrigued by the story that the refugee wrote in the report, Mark was too/did too, rather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Salome was intrigued by the story that the refugee told in the report, Mark was too/did too, rather surpris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9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b took part in the protest that was run by the society for charity, Freya did too/was too, quite bra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Rob took part in the protest that was called by the society for charity, Freya did too/was too, quite brav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Ronnie was disgusted by the scheme that charities ran recently, Heather was too/did too, although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Ronnie was disgusted by the scheme that charities accepted recently, Heather was too/did too, although les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Tyler climbed the glacier that was attempted by experts this year, Gregg did too/was too, very will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Tyler climbed the glacier that was investigated by experts this year, Gregg did too/was too, very will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Kenneth was astounded by the mountain that experts explored last year, Patrick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Kenneth was astounded by the mountain that experts feared last year, Patrick was too/did too, of cour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Hamish cleaned the flat that was inventoried by the landlords monthly, Ally did too/was too, after wor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Hamish cleaned the flat that was visited by the landlords monthly, Ally did too/was too, after wor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Kevin was being prepared for the inspection that managers </w:t>
            </w:r>
            <w:r w:rsidRPr="00E46E67">
              <w:lastRenderedPageBreak/>
              <w:t>ran monthly, Jordan was too/did too, rather slow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Kevin was being prepared for the inspection that managers required monthly, Jordan was too/did too, rather slow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9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Terry made biscuits that were eaten by the neighbours again, Eva did too/was too, once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Terry made biscuits that were loved by the neighbours again, Eva did too/was too, once agai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Susie was enlisted for the event that villagers organised again, Roxanne was too/did too, without choi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Susie was enlisted for the event that villagers directed again, Roxanne was too/did too, without choic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Kyle considered the computer that was analysed in the report lately, Nick did too/was too, for purcha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Kyle considered the computer that was recommended in the report lately, Nick did too/was too, for purcha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Jerry was spammed by the website that the hacker accessed repeatedly, Ethan was too/did too, very shock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Jerry was spammed by the website that the hacker tricked repeatedly, Ethan was too/did too, very shock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Harriet went to the protest that was planned by the students yesterday, Ho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Harriet went to the protest that was followed by the students yesterday, Holly did too/was too, to help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elanie was excited by the rally that protestors organised this weekend, Jean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elanie was excited by the rally that protestors joined this weekend, Jean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Amy washed the clothes that were worn by the models on the catwalk yesterday, Vicky did too/was too, feeling ti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Amy washed the clothes that were selected by the models on the catwalk yesterday, Vicky did too/was too, feeling tir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Cecily was stressed by the essay that the teacher set last week, Scarlett was too/did too, quite deep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Cecily was stressed by the essay that the teacher assigned last week, Scarlett was too/did too, quite deep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Becky drank the tea that was brewed by the waitress minutes earlier, Erin did too/was too, to relax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Becky drank the tea that was served by the waitress minutes earlier, Erin did too/was too, to relax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0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hauna was mocked by the mouse that the shopkeeper trapped last week, Nancy was too/did too, feeling terrifi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Shauna was mocked by the mouse that the shopkeeper </w:t>
            </w:r>
            <w:r w:rsidRPr="00E46E67">
              <w:lastRenderedPageBreak/>
              <w:t>identified last week, Nancy was too/did too, feeling terrifi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0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hristine ate the curry that was cooked by the chef yesterday, Sophie did too/was too, fo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hristine ate the curry that was introduced by the chef yesterday, Sophie did too/was too, for lun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Paul was delayed by the flight that the pilot navigated in blizzard conditions, John was too/did too, quite obvious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Paul was delayed by the flight that the pilot led in blizzard conditions, John was too/did too, quite obvious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Beth wanted the job that was highlighted by the company in accounting, Anna did too/was too, very despe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Beth wanted the job that was offered by the company in accounting, Anna did too/was too, very despe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Deborah was excited by the flat that the agency advertised yesterday, Marina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Deborah was excited by the flat that the agency mentioned yesterday, Marina was too/did too, ver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Rosie cleaned the castle that was maintained by the city since last year, Emma did too/was too, very elabo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Rosie cleaned the castle that was protected by the city since last year, Emma did too/was too, very elabo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1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Hilary was apprehensive about the business that the newspaper blacklisted recently, Lindsey was too/did too, very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Hilary was apprehensive about the business that the newspaper blamed recently, Lindsey was too/did too, very understand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Vicky boarded the train that was regulated by the inspector at the platform earlier, Katie did too/was too, in hast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Vicky boarded the train that was stopped by the inspector at the platform earlier, Katie did too/was too, in hast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Juliana was caught by the camera that policemen detached sometime earlier, Angela was too/did too, at mid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Juliana was caught by the camera that policemen located sometime earlier, Angela was too/did too, at mid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rry passed the test that was marked by the teacher yesterday, Jamie did too/was too, quite natur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rry passed the test that was presented by the teacher yesterday, Jamie did too/was too, quite natur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1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Darius was unsure about the suit that the mannequin exhibited in the window, Henry was too/did too, a littl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Darius was unsure about the suit that the mannequin wore in the window, Henry was too/did too, a littl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1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Lana drove the car that was fixed by the mechanic this morning, Daniel did too/was too, for wor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Lana drove the car that was dealt with by the mechanic this morning, Daniel did too/was too, for work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lexis was excited by the job that the hotel advertised in newspapers, Christopher was too/did too, so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lexis was excited by the job that the hotel commented on in newspapers, Christopher was too/did too, so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Millie sang the song that was performed by the band last summer, Jacky did too/was too, very lou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Millie sang the song that was announced by the band last summer, Jacky did too/was too, very lou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Susan was bothered by the lorries that snarled up traffic downtown, Alan was too/did too, more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Susan was bothered by the lorries that controlled traffic downtown, Alan was too/did too, more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Emily hung up the washing that was finished by the maid last night, Jessica did too/was too, without moa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Emily hung up the washing that was hated by the maid last night, Jessica did too/was too, without moa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Since Megan was annoyed by cars that the neighbours parked </w:t>
            </w:r>
            <w:r w:rsidRPr="00E46E67">
              <w:lastRenderedPageBreak/>
              <w:t>outside, Frances was too/did too, every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egan was annoyed by cars that the neighbours left outside, Frances was too/did too, every 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Jenny cooked a meal that was enjoyed by the neighbours at dinner, Meg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Jenny cooked a meal that was requested by the neighbours at dinner, Megan did too/was too, as alway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ever Martha was harassed by the wasps that the gardener eradicated last week, Lucy was too/did too, quite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ever Martha was harassed by the wasps that the gardener found last week, Lucy was too/did too, quite bad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Fiona finished the wine that was bought by her husband last Christmas, Jenny did too/was too, very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Fiona finished the wine that was introduced by her husband last Christmas, Jenny did too/was too, very happi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nnette was splashed by the dog that the boy walked during the rain shower, Jenny was too/did too, rather terri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nnette was splashed by the dog that the boy amused during the rain shower, Jenny was too/did too, rather terri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2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Hannah gate-crashed the party that was organised by the magazine last weekend, Louise did too/was too, following h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Hannah gate-crashed the party that was featured by the magazine last weekend, Louise did too/was too, following h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udra was concerned about the deadline that the lecturer decided this morning, Erica was too/did too, slightly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udra was concerned about the deadline that the lecturer assigned this morning, Erica was too/did too, slightly mo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Megan booked the holiday that was covered by the brochure last week, Vicky did too/was too, th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Megan booked the holiday that was described by the brochure last week, Vicky did too/was too, that nigh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manda was approached by the institute that her relative ruled in London, Wilma was too/did too, rather inevi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Amanda was approached by the institute that her relative counted on in London, Wilma was too/did too, rather inevitab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Graham applied for the position that was advertised by the boss on Tuesday, Troy did too/was too, quite will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Graham applied for the position that was supervised by the boss on Tuesday, Troy did too/was too, quite willing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David was interested by the job that the consultant advertised online, Jed was too/did too, for 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David was interested by the job that the consultant overrated </w:t>
            </w:r>
            <w:r w:rsidRPr="00E46E67">
              <w:lastRenderedPageBreak/>
              <w:t>online, Jed was too/did too, for sur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3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argaret won a place that was established by the school in Oxford, Kerry did too/was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argaret won a place that was offered by the school in Oxford, Kerry did too/was too, as expected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Tina was interested in an MSc that the university launched last year, Katelyn was too/did too, with excitemen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Tina was interested in an MSc that the university funded last year, Katelyn was too/did too, with excitemen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Nora saw the band that was formed by </w:t>
            </w:r>
            <w:proofErr w:type="gramStart"/>
            <w:r w:rsidRPr="00E46E67">
              <w:t>hipsters</w:t>
            </w:r>
            <w:proofErr w:type="gramEnd"/>
            <w:r w:rsidRPr="00E46E67">
              <w:t xml:space="preserve"> ages ago, Mary did too/was too, after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As Nora saw the band that was imitated by </w:t>
            </w:r>
            <w:proofErr w:type="gramStart"/>
            <w:r w:rsidRPr="00E46E67">
              <w:t>hipsters</w:t>
            </w:r>
            <w:proofErr w:type="gramEnd"/>
            <w:r w:rsidRPr="00E46E67">
              <w:t xml:space="preserve"> ages ago, Mary did too/was too, after dinn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ile Kitty was a fan of the comedy show that the group established ages ago, Pat was too/did too, for age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ile Kitty was a fan of the comedy show that the group supported ages ago, Pat was too/did too, for ages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3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Charlie volunteered at the shelter that was opened by the council nearby, James did too/was too, for fu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Charlie volunteered at the shelter that was directed by the council nearby, James did too/was too, for fu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4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Stephen was obliged to visit the gallery that his mother opened lately, Ryan was too/did too, on Su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Stephen was obliged to visit the gallery that his mother visited lately, Ryan was too/did too, on Sunda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Ellie bought the toy that was listed by the family at Christmas, Carrie did too/was too, after check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Ellie bought the toy that was chosen by the family at Christmas, Carrie did too/was too, after check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Gregory was asked about figures that the company published eventually, Jerome was too/did too, in detai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Gregory was asked about figures that the company showed eventually, Jerome was too/did too, in detai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asmine joined the trip that was organised by the school in the holidays, Hillary did too/was too, this yea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asmine joined the trip that was suggested by the school in the holidays, Hillary did too/was too, this yea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Cindy was given a treat that her mother bought yesterday, Joanna was too/did too, after schoo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Cindy was given a treat that her mother allowed yesterday, Joanna was too/did too, after school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 xml:space="preserve">When Julia played with the dolls that were made by her grandma </w:t>
            </w:r>
            <w:r w:rsidRPr="00E46E67">
              <w:lastRenderedPageBreak/>
              <w:t>as a surprise yesterday, Nina did too/was too, looking happ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Julia played with the dolls that were given by her grandma as a surprise yesterday, Nina did too/was too, looking happ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When Ivy was delighted by the dolls that her grandma had fixed for her yesterday, Zoe was too/did too, straight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When Ivy was delighted by the dolls that her grandma had found for her yesterday, Zoe was too/did too, straight after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7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s Beatrice ordered the necklace that was designed by the stylist on TV, Gabby did too/was too, without think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s Beatrice ordered the necklace that was judged by the stylist on TV, Gabby did too/was too, without think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8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After Charlotte was excited by the gift that friends purchased on Christmas morning, Kelly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After Charlotte was excited by the gift that friends sent on Christmas morning, Kelly was too/did too, pretty much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49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Paula ignored the bills that were distributed by the council every week, Lauren did too/was too, feeling guilt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Paula ignored the bills that were charged by the council every week, Lauren did too/was too, feeling guilt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0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Michelle was hit by the door that children broke in the lobby, Brooke was too/did too, yesterday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Michelle was hit by the door that children pushed in the lobby, Brooke was too/did too, yesterday morning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1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Will ignored the boxes that were stacked by the staff in the hallway, Tom did too/was too, walking p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Will ignored the boxes that were forgotten by the staff in the hallway, Tom did too/was too, walking pas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2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Rob was offended by the words that hoodlums screamed last night, Kirk was too/did too, quite dramatic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Because Rob was offended by the words that hoodlums left last night, Kirk was too/did too, quite dramatical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3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Joe wanted the toy that was advertised by the TV programme daily, Jack did too/was too, really despe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Joe wanted the toy that was favoured by the TV programme daily, Jack did too/was too, really desperately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4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Since Andrew was encouraged by the feedback that the interviewer appended to the email, Ivor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Since Andrew was encouraged by the feedback that the interviewer referred to in the email, Ivor was too/did too, later on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155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Andrea joined the gym that was reviewed by the personal trainer online, Rosie did too/was too, to exerci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</w:tcPr>
          <w:p w:rsidR="00D34607" w:rsidRPr="00E46E67" w:rsidRDefault="00D34607" w:rsidP="001762EE">
            <w:r w:rsidRPr="00E46E67">
              <w:t xml:space="preserve">Because Andrea joined the gym that was found by the personal </w:t>
            </w:r>
            <w:r w:rsidRPr="00E46E67">
              <w:lastRenderedPageBreak/>
              <w:t>trainer online, Rosie did too/was too, to exercise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lastRenderedPageBreak/>
              <w:t>156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implausible</w:t>
            </w:r>
          </w:p>
        </w:tc>
        <w:tc>
          <w:tcPr>
            <w:tcW w:w="6646" w:type="dxa"/>
            <w:tcBorders>
              <w:left w:val="nil"/>
              <w:right w:val="nil"/>
            </w:tcBorders>
          </w:tcPr>
          <w:p w:rsidR="00D34607" w:rsidRPr="00E46E67" w:rsidRDefault="00D34607" w:rsidP="001762EE">
            <w:r w:rsidRPr="00E46E67">
              <w:t>Because Natalie was terrified by the flight that her boss booked recently, Judy was too/did too, a bit.</w:t>
            </w:r>
          </w:p>
        </w:tc>
      </w:tr>
      <w:tr w:rsidR="00D34607" w:rsidRPr="00E46E67" w:rsidTr="001762EE">
        <w:trPr>
          <w:trHeight w:val="260"/>
        </w:trPr>
        <w:tc>
          <w:tcPr>
            <w:tcW w:w="708" w:type="dxa"/>
            <w:vMerge/>
            <w:tcBorders>
              <w:left w:val="nil"/>
              <w:right w:val="nil"/>
            </w:tcBorders>
          </w:tcPr>
          <w:p w:rsidR="00D34607" w:rsidRPr="00E46E67" w:rsidRDefault="00D34607" w:rsidP="00176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D34607" w:rsidRPr="00E46E67" w:rsidRDefault="00D34607" w:rsidP="001762EE">
            <w:r w:rsidRPr="00E46E67">
              <w:t>plausible</w:t>
            </w:r>
          </w:p>
        </w:tc>
        <w:tc>
          <w:tcPr>
            <w:tcW w:w="6646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:rsidR="00D34607" w:rsidRPr="00E46E67" w:rsidRDefault="00D34607" w:rsidP="001762EE">
            <w:r w:rsidRPr="00E46E67">
              <w:t>Because Natalie was terrified by the flight that her boss suggested recently, Judy was too/did too, a bit.</w:t>
            </w:r>
          </w:p>
        </w:tc>
      </w:tr>
    </w:tbl>
    <w:p w:rsidR="0010518A" w:rsidRPr="00E46E67" w:rsidRDefault="0010518A" w:rsidP="0010518A">
      <w:pPr>
        <w:jc w:val="center"/>
      </w:pPr>
      <w:r w:rsidRPr="00E46E67">
        <w:rPr>
          <w:noProof/>
          <w:lang w:val="en-US"/>
        </w:rPr>
        <w:lastRenderedPageBreak/>
        <w:drawing>
          <wp:inline distT="0" distB="0" distL="0" distR="0" wp14:anchorId="08778166" wp14:editId="6BABE870">
            <wp:extent cx="5486400" cy="1752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6E67">
        <w:rPr>
          <w:noProof/>
          <w:lang w:val="en-US"/>
        </w:rPr>
        <w:drawing>
          <wp:inline distT="0" distB="0" distL="0" distR="0" wp14:anchorId="3D010E58" wp14:editId="6C9010F8">
            <wp:extent cx="5391150" cy="5372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18A" w:rsidRPr="00E46E67" w:rsidRDefault="0010518A" w:rsidP="0010518A">
      <w:pPr>
        <w:jc w:val="center"/>
      </w:pPr>
    </w:p>
    <w:p w:rsidR="0010518A" w:rsidRPr="00E46E67" w:rsidRDefault="0010518A" w:rsidP="0010518A">
      <w:pPr>
        <w:jc w:val="center"/>
      </w:pPr>
      <w:r w:rsidRPr="00E46E67">
        <w:rPr>
          <w:noProof/>
          <w:lang w:val="en-US"/>
        </w:rPr>
        <w:lastRenderedPageBreak/>
        <w:drawing>
          <wp:inline distT="0" distB="0" distL="0" distR="0" wp14:anchorId="6DE7F37A" wp14:editId="7674730C">
            <wp:extent cx="5486400" cy="16859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18A" w:rsidRDefault="0010518A" w:rsidP="0010518A">
      <w:pPr>
        <w:jc w:val="center"/>
      </w:pPr>
      <w:r w:rsidRPr="00E46E67">
        <w:rPr>
          <w:noProof/>
          <w:lang w:val="en-US"/>
        </w:rPr>
        <w:drawing>
          <wp:inline distT="0" distB="0" distL="0" distR="0" wp14:anchorId="6C6E8A91" wp14:editId="67C6DC94">
            <wp:extent cx="5295900" cy="53054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18A" w:rsidRDefault="0010518A" w:rsidP="0010518A"/>
    <w:p w:rsidR="0010518A" w:rsidRDefault="0010518A" w:rsidP="0010518A"/>
    <w:p w:rsidR="0010518A" w:rsidRDefault="0010518A" w:rsidP="0010518A"/>
    <w:p w:rsidR="009A3DD5" w:rsidRDefault="007D6FF7"/>
    <w:sectPr w:rsidR="009A3D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27E0C"/>
    <w:multiLevelType w:val="multilevel"/>
    <w:tmpl w:val="E178796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1E1D2C"/>
    <w:multiLevelType w:val="hybridMultilevel"/>
    <w:tmpl w:val="A2F8AE20"/>
    <w:lvl w:ilvl="0" w:tplc="FD4E260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1A1A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617F64"/>
    <w:multiLevelType w:val="multilevel"/>
    <w:tmpl w:val="E3886564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74009D2"/>
    <w:multiLevelType w:val="multilevel"/>
    <w:tmpl w:val="B7E434B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F85641"/>
    <w:multiLevelType w:val="multilevel"/>
    <w:tmpl w:val="95B6DC42"/>
    <w:lvl w:ilvl="0">
      <w:start w:val="1"/>
      <w:numFmt w:val="decimal"/>
      <w:lvlText w:val="(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607"/>
    <w:rsid w:val="0010518A"/>
    <w:rsid w:val="007D6FF7"/>
    <w:rsid w:val="00AA233A"/>
    <w:rsid w:val="00D34607"/>
    <w:rsid w:val="00E4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4607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rsid w:val="00D34607"/>
    <w:pPr>
      <w:keepNext/>
      <w:keepLines/>
      <w:spacing w:before="240" w:after="0"/>
      <w:ind w:left="432" w:hanging="432"/>
      <w:outlineLvl w:val="0"/>
    </w:pPr>
    <w:rPr>
      <w:color w:val="292929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34607"/>
    <w:pPr>
      <w:keepNext/>
      <w:keepLines/>
      <w:spacing w:before="40" w:after="0"/>
      <w:ind w:left="576" w:hanging="576"/>
      <w:outlineLvl w:val="1"/>
    </w:pPr>
    <w:rPr>
      <w:color w:val="292929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34607"/>
    <w:pPr>
      <w:keepNext/>
      <w:keepLines/>
      <w:spacing w:before="40" w:after="0"/>
      <w:ind w:left="720" w:hanging="720"/>
      <w:outlineLvl w:val="2"/>
    </w:pPr>
    <w:rPr>
      <w:color w:val="1B1B1B"/>
    </w:rPr>
  </w:style>
  <w:style w:type="paragraph" w:styleId="Heading4">
    <w:name w:val="heading 4"/>
    <w:basedOn w:val="Normal"/>
    <w:next w:val="Normal"/>
    <w:link w:val="Heading4Char"/>
    <w:rsid w:val="00D34607"/>
    <w:pPr>
      <w:keepNext/>
      <w:keepLines/>
      <w:spacing w:before="40" w:after="0"/>
      <w:ind w:left="864" w:hanging="864"/>
      <w:outlineLvl w:val="3"/>
    </w:pPr>
    <w:rPr>
      <w:i/>
      <w:color w:val="292929"/>
    </w:rPr>
  </w:style>
  <w:style w:type="paragraph" w:styleId="Heading5">
    <w:name w:val="heading 5"/>
    <w:basedOn w:val="Normal"/>
    <w:next w:val="Normal"/>
    <w:link w:val="Heading5Char"/>
    <w:rsid w:val="00D34607"/>
    <w:pPr>
      <w:keepNext/>
      <w:keepLines/>
      <w:spacing w:before="40" w:after="0"/>
      <w:ind w:left="1008" w:hanging="1008"/>
      <w:outlineLvl w:val="4"/>
    </w:pPr>
    <w:rPr>
      <w:color w:val="292929"/>
    </w:rPr>
  </w:style>
  <w:style w:type="paragraph" w:styleId="Heading6">
    <w:name w:val="heading 6"/>
    <w:basedOn w:val="Normal"/>
    <w:next w:val="Normal"/>
    <w:link w:val="Heading6Char"/>
    <w:rsid w:val="00D34607"/>
    <w:pPr>
      <w:keepNext/>
      <w:keepLines/>
      <w:spacing w:before="40" w:after="0"/>
      <w:ind w:left="1152" w:hanging="1152"/>
      <w:outlineLvl w:val="5"/>
    </w:pPr>
    <w:rPr>
      <w:color w:val="1B1B1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4607"/>
    <w:rPr>
      <w:rFonts w:ascii="Times New Roman" w:eastAsia="Times New Roman" w:hAnsi="Times New Roman" w:cs="Times New Roman"/>
      <w:color w:val="29292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D34607"/>
    <w:rPr>
      <w:rFonts w:ascii="Times New Roman" w:eastAsia="Times New Roman" w:hAnsi="Times New Roman" w:cs="Times New Roman"/>
      <w:color w:val="292929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D34607"/>
    <w:rPr>
      <w:rFonts w:ascii="Times New Roman" w:eastAsia="Times New Roman" w:hAnsi="Times New Roman" w:cs="Times New Roman"/>
      <w:color w:val="1B1B1B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34607"/>
    <w:rPr>
      <w:rFonts w:ascii="Times New Roman" w:eastAsia="Times New Roman" w:hAnsi="Times New Roman" w:cs="Times New Roman"/>
      <w:i/>
      <w:color w:val="292929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D34607"/>
    <w:rPr>
      <w:rFonts w:ascii="Times New Roman" w:eastAsia="Times New Roman" w:hAnsi="Times New Roman" w:cs="Times New Roman"/>
      <w:color w:val="292929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D34607"/>
    <w:rPr>
      <w:rFonts w:ascii="Times New Roman" w:eastAsia="Times New Roman" w:hAnsi="Times New Roman" w:cs="Times New Roman"/>
      <w:color w:val="1B1B1B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rsid w:val="00D3460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34607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rsid w:val="00D3460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34607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607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346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60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3460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4607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rsid w:val="00D34607"/>
    <w:pPr>
      <w:keepNext/>
      <w:keepLines/>
      <w:spacing w:before="240" w:after="0"/>
      <w:ind w:left="432" w:hanging="432"/>
      <w:outlineLvl w:val="0"/>
    </w:pPr>
    <w:rPr>
      <w:color w:val="292929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34607"/>
    <w:pPr>
      <w:keepNext/>
      <w:keepLines/>
      <w:spacing w:before="40" w:after="0"/>
      <w:ind w:left="576" w:hanging="576"/>
      <w:outlineLvl w:val="1"/>
    </w:pPr>
    <w:rPr>
      <w:color w:val="292929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34607"/>
    <w:pPr>
      <w:keepNext/>
      <w:keepLines/>
      <w:spacing w:before="40" w:after="0"/>
      <w:ind w:left="720" w:hanging="720"/>
      <w:outlineLvl w:val="2"/>
    </w:pPr>
    <w:rPr>
      <w:color w:val="1B1B1B"/>
    </w:rPr>
  </w:style>
  <w:style w:type="paragraph" w:styleId="Heading4">
    <w:name w:val="heading 4"/>
    <w:basedOn w:val="Normal"/>
    <w:next w:val="Normal"/>
    <w:link w:val="Heading4Char"/>
    <w:rsid w:val="00D34607"/>
    <w:pPr>
      <w:keepNext/>
      <w:keepLines/>
      <w:spacing w:before="40" w:after="0"/>
      <w:ind w:left="864" w:hanging="864"/>
      <w:outlineLvl w:val="3"/>
    </w:pPr>
    <w:rPr>
      <w:i/>
      <w:color w:val="292929"/>
    </w:rPr>
  </w:style>
  <w:style w:type="paragraph" w:styleId="Heading5">
    <w:name w:val="heading 5"/>
    <w:basedOn w:val="Normal"/>
    <w:next w:val="Normal"/>
    <w:link w:val="Heading5Char"/>
    <w:rsid w:val="00D34607"/>
    <w:pPr>
      <w:keepNext/>
      <w:keepLines/>
      <w:spacing w:before="40" w:after="0"/>
      <w:ind w:left="1008" w:hanging="1008"/>
      <w:outlineLvl w:val="4"/>
    </w:pPr>
    <w:rPr>
      <w:color w:val="292929"/>
    </w:rPr>
  </w:style>
  <w:style w:type="paragraph" w:styleId="Heading6">
    <w:name w:val="heading 6"/>
    <w:basedOn w:val="Normal"/>
    <w:next w:val="Normal"/>
    <w:link w:val="Heading6Char"/>
    <w:rsid w:val="00D34607"/>
    <w:pPr>
      <w:keepNext/>
      <w:keepLines/>
      <w:spacing w:before="40" w:after="0"/>
      <w:ind w:left="1152" w:hanging="1152"/>
      <w:outlineLvl w:val="5"/>
    </w:pPr>
    <w:rPr>
      <w:color w:val="1B1B1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4607"/>
    <w:rPr>
      <w:rFonts w:ascii="Times New Roman" w:eastAsia="Times New Roman" w:hAnsi="Times New Roman" w:cs="Times New Roman"/>
      <w:color w:val="292929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D34607"/>
    <w:rPr>
      <w:rFonts w:ascii="Times New Roman" w:eastAsia="Times New Roman" w:hAnsi="Times New Roman" w:cs="Times New Roman"/>
      <w:color w:val="292929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D34607"/>
    <w:rPr>
      <w:rFonts w:ascii="Times New Roman" w:eastAsia="Times New Roman" w:hAnsi="Times New Roman" w:cs="Times New Roman"/>
      <w:color w:val="1B1B1B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34607"/>
    <w:rPr>
      <w:rFonts w:ascii="Times New Roman" w:eastAsia="Times New Roman" w:hAnsi="Times New Roman" w:cs="Times New Roman"/>
      <w:i/>
      <w:color w:val="292929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D34607"/>
    <w:rPr>
      <w:rFonts w:ascii="Times New Roman" w:eastAsia="Times New Roman" w:hAnsi="Times New Roman" w:cs="Times New Roman"/>
      <w:color w:val="292929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D34607"/>
    <w:rPr>
      <w:rFonts w:ascii="Times New Roman" w:eastAsia="Times New Roman" w:hAnsi="Times New Roman" w:cs="Times New Roman"/>
      <w:color w:val="1B1B1B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rsid w:val="00D3460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34607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rsid w:val="00D3460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34607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607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346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60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346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4</Pages>
  <Words>11729</Words>
  <Characters>66859</Characters>
  <Application>Microsoft Office Word</Application>
  <DocSecurity>0</DocSecurity>
  <Lines>55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7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E. Martin</dc:creator>
  <cp:lastModifiedBy>Andrea E. Martin</cp:lastModifiedBy>
  <cp:revision>2</cp:revision>
  <dcterms:created xsi:type="dcterms:W3CDTF">2018-10-26T10:44:00Z</dcterms:created>
  <dcterms:modified xsi:type="dcterms:W3CDTF">2018-10-26T10:44:00Z</dcterms:modified>
</cp:coreProperties>
</file>